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FE037" w14:textId="77777777" w:rsidR="00634EC4" w:rsidRPr="00EA51BA" w:rsidRDefault="00634EC4" w:rsidP="00634EC4">
      <w:pPr>
        <w:pStyle w:val="BodyA"/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Materials: </w:t>
      </w:r>
      <w:r>
        <w:rPr>
          <w:rFonts w:ascii="Times New Roman" w:hAnsi="Times New Roman"/>
          <w:sz w:val="24"/>
          <w:szCs w:val="24"/>
        </w:rPr>
        <w:t>Evaluating the c</w:t>
      </w:r>
      <w:r w:rsidRPr="00515F4B">
        <w:rPr>
          <w:rFonts w:ascii="Times New Roman" w:hAnsi="Times New Roman"/>
          <w:sz w:val="24"/>
          <w:szCs w:val="24"/>
        </w:rPr>
        <w:t xml:space="preserve">linical care, quality of life and </w:t>
      </w:r>
      <w:r>
        <w:rPr>
          <w:rFonts w:ascii="Times New Roman" w:hAnsi="Times New Roman"/>
          <w:sz w:val="24"/>
          <w:szCs w:val="24"/>
        </w:rPr>
        <w:t xml:space="preserve">overall </w:t>
      </w:r>
      <w:r w:rsidRPr="00515F4B">
        <w:rPr>
          <w:rFonts w:ascii="Times New Roman" w:hAnsi="Times New Roman"/>
          <w:sz w:val="24"/>
          <w:szCs w:val="24"/>
        </w:rPr>
        <w:t xml:space="preserve">experiences of patients with </w:t>
      </w:r>
      <w:r>
        <w:rPr>
          <w:rFonts w:ascii="Times New Roman" w:hAnsi="Times New Roman"/>
          <w:sz w:val="24"/>
          <w:szCs w:val="24"/>
        </w:rPr>
        <w:t>p</w:t>
      </w:r>
      <w:r w:rsidRPr="00515F4B">
        <w:rPr>
          <w:rFonts w:ascii="Times New Roman" w:hAnsi="Times New Roman"/>
          <w:sz w:val="24"/>
          <w:szCs w:val="24"/>
        </w:rPr>
        <w:t xml:space="preserve">rimary </w:t>
      </w:r>
      <w:r>
        <w:rPr>
          <w:rFonts w:ascii="Times New Roman" w:hAnsi="Times New Roman"/>
          <w:sz w:val="24"/>
          <w:szCs w:val="24"/>
        </w:rPr>
        <w:t>b</w:t>
      </w:r>
      <w:r w:rsidRPr="00515F4B">
        <w:rPr>
          <w:rFonts w:ascii="Times New Roman" w:hAnsi="Times New Roman"/>
          <w:sz w:val="24"/>
          <w:szCs w:val="24"/>
        </w:rPr>
        <w:t xml:space="preserve">iliary </w:t>
      </w:r>
      <w:r>
        <w:rPr>
          <w:rFonts w:ascii="Times New Roman" w:hAnsi="Times New Roman"/>
          <w:sz w:val="24"/>
          <w:szCs w:val="24"/>
        </w:rPr>
        <w:t>c</w:t>
      </w:r>
      <w:r w:rsidRPr="00515F4B">
        <w:rPr>
          <w:rFonts w:ascii="Times New Roman" w:hAnsi="Times New Roman"/>
          <w:sz w:val="24"/>
          <w:szCs w:val="24"/>
        </w:rPr>
        <w:t>holangitis (PBC) during the pandemic: A Canadian mixed-methods study.</w:t>
      </w:r>
      <w:r>
        <w:br/>
      </w:r>
    </w:p>
    <w:p w14:paraId="448954FA" w14:textId="77777777" w:rsidR="00634EC4" w:rsidRDefault="00634EC4" w:rsidP="00634EC4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lizabeth Baguley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>
        <w:rPr>
          <w:rFonts w:ascii="Times New Roman" w:hAnsi="Times New Roman"/>
          <w:sz w:val="24"/>
          <w:szCs w:val="24"/>
        </w:rPr>
        <w:t xml:space="preserve"> | Madelyn Knaub</w:t>
      </w:r>
      <w:r>
        <w:rPr>
          <w:rFonts w:ascii="Times New Roman" w:hAnsi="Times New Roman"/>
          <w:sz w:val="24"/>
          <w:szCs w:val="24"/>
          <w:vertAlign w:val="superscript"/>
        </w:rPr>
        <w:t>3&amp;</w:t>
      </w:r>
      <w:r>
        <w:rPr>
          <w:rFonts w:ascii="Times New Roman" w:hAnsi="Times New Roman"/>
          <w:sz w:val="24"/>
          <w:szCs w:val="24"/>
        </w:rPr>
        <w:t xml:space="preserve"> | Jessica VanDyke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proofErr w:type="gramStart"/>
      <w:r>
        <w:rPr>
          <w:rFonts w:ascii="Times New Roman" w:hAnsi="Times New Roman"/>
          <w:sz w:val="24"/>
          <w:szCs w:val="24"/>
          <w:vertAlign w:val="superscript"/>
        </w:rPr>
        <w:t>&amp;</w:t>
      </w:r>
      <w:r>
        <w:rPr>
          <w:rFonts w:ascii="Times New Roman" w:hAnsi="Times New Roman"/>
          <w:sz w:val="24"/>
          <w:szCs w:val="24"/>
        </w:rPr>
        <w:t xml:space="preserve">  |</w:t>
      </w:r>
      <w:proofErr w:type="gramEnd"/>
      <w:r>
        <w:rPr>
          <w:rFonts w:ascii="Times New Roman" w:hAnsi="Times New Roman"/>
          <w:sz w:val="24"/>
          <w:szCs w:val="24"/>
        </w:rPr>
        <w:t xml:space="preserve"> Gideon Hirschfield</w:t>
      </w:r>
      <w:r>
        <w:rPr>
          <w:rFonts w:ascii="Times New Roman" w:hAnsi="Times New Roman"/>
          <w:sz w:val="24"/>
          <w:szCs w:val="24"/>
          <w:vertAlign w:val="superscript"/>
        </w:rPr>
        <w:t>4&amp;</w:t>
      </w:r>
      <w:r>
        <w:rPr>
          <w:rFonts w:ascii="Times New Roman" w:hAnsi="Times New Roman"/>
          <w:sz w:val="24"/>
          <w:szCs w:val="24"/>
        </w:rPr>
        <w:t xml:space="preserve"> | Mark G. Swain</w:t>
      </w:r>
      <w:r>
        <w:rPr>
          <w:rFonts w:ascii="Times New Roman" w:hAnsi="Times New Roman"/>
          <w:sz w:val="24"/>
          <w:szCs w:val="24"/>
          <w:vertAlign w:val="superscript"/>
        </w:rPr>
        <w:t>1&amp;</w:t>
      </w:r>
      <w:r>
        <w:rPr>
          <w:rFonts w:ascii="Times New Roman" w:hAnsi="Times New Roman"/>
          <w:sz w:val="24"/>
          <w:szCs w:val="24"/>
        </w:rPr>
        <w:t xml:space="preserve"> | Gail Wright</w:t>
      </w:r>
      <w:r>
        <w:rPr>
          <w:rFonts w:ascii="Times New Roman" w:hAnsi="Times New Roman"/>
          <w:sz w:val="24"/>
          <w:szCs w:val="24"/>
          <w:vertAlign w:val="superscript"/>
        </w:rPr>
        <w:t>5&amp;</w:t>
      </w:r>
      <w:r>
        <w:rPr>
          <w:rFonts w:ascii="Times New Roman" w:hAnsi="Times New Roman"/>
          <w:sz w:val="24"/>
          <w:szCs w:val="24"/>
        </w:rPr>
        <w:t xml:space="preserve"> | Deirdre McCaughey</w:t>
      </w:r>
      <w:r>
        <w:rPr>
          <w:rFonts w:ascii="Times New Roman" w:hAnsi="Times New Roman"/>
          <w:sz w:val="24"/>
          <w:szCs w:val="24"/>
          <w:vertAlign w:val="superscript"/>
        </w:rPr>
        <w:t>2,3&amp;</w:t>
      </w:r>
      <w:r>
        <w:rPr>
          <w:rFonts w:ascii="Times New Roman" w:hAnsi="Times New Roman"/>
          <w:sz w:val="24"/>
          <w:szCs w:val="24"/>
        </w:rPr>
        <w:t xml:space="preserve"> | Abdel Aziz Shaheen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638DE119" w14:textId="77777777" w:rsidR="00634EC4" w:rsidRDefault="00634EC4" w:rsidP="00634EC4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016A9A" w14:textId="77777777" w:rsidR="00634EC4" w:rsidRDefault="00634EC4" w:rsidP="00634EC4">
      <w:pPr>
        <w:pStyle w:val="BodyA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University of Calgary, </w:t>
      </w:r>
      <w:r>
        <w:rPr>
          <w:rFonts w:ascii="Times New Roman" w:hAnsi="Times New Roman"/>
          <w:color w:val="212121"/>
          <w:sz w:val="24"/>
          <w:szCs w:val="24"/>
          <w:u w:color="212121"/>
        </w:rPr>
        <w:t>Division of Gastroenterology and Hepatology, Calgary,</w:t>
      </w:r>
      <w:r>
        <w:rPr>
          <w:rFonts w:ascii="Times New Roman" w:hAnsi="Times New Roman"/>
          <w:sz w:val="24"/>
          <w:szCs w:val="24"/>
        </w:rPr>
        <w:t xml:space="preserve"> Alberta, Canada</w:t>
      </w:r>
    </w:p>
    <w:p w14:paraId="32636CB7" w14:textId="77777777" w:rsidR="00634EC4" w:rsidRDefault="00634EC4" w:rsidP="00634EC4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C3561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University of Calgary, </w:t>
      </w:r>
      <w:r>
        <w:rPr>
          <w:rFonts w:ascii="Times New Roman" w:hAnsi="Times New Roman"/>
          <w:color w:val="212121"/>
          <w:sz w:val="24"/>
          <w:szCs w:val="24"/>
          <w:u w:color="212121"/>
        </w:rPr>
        <w:t>Department of Community Health Sciences, Calgary,</w:t>
      </w:r>
      <w:r>
        <w:rPr>
          <w:rFonts w:ascii="Times New Roman" w:hAnsi="Times New Roman"/>
          <w:sz w:val="24"/>
          <w:szCs w:val="24"/>
        </w:rPr>
        <w:t xml:space="preserve"> Alberta, Canada</w:t>
      </w:r>
    </w:p>
    <w:p w14:paraId="2B4E68FF" w14:textId="77777777" w:rsidR="00634EC4" w:rsidRDefault="00634EC4" w:rsidP="00634EC4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/>
          <w:sz w:val="24"/>
          <w:szCs w:val="24"/>
        </w:rPr>
        <w:t>University of Calgary, Ward of the 21</w:t>
      </w:r>
      <w:r>
        <w:rPr>
          <w:rFonts w:ascii="Times New Roman" w:hAnsi="Times New Roman"/>
          <w:sz w:val="24"/>
          <w:szCs w:val="24"/>
          <w:vertAlign w:val="superscript"/>
        </w:rPr>
        <w:t>st</w:t>
      </w:r>
      <w:r>
        <w:rPr>
          <w:rFonts w:ascii="Times New Roman" w:hAnsi="Times New Roman"/>
          <w:sz w:val="24"/>
          <w:szCs w:val="24"/>
        </w:rPr>
        <w:t xml:space="preserve"> Century (W21C), Calgary, Alberta, Canada</w:t>
      </w:r>
    </w:p>
    <w:p w14:paraId="7A1EC12B" w14:textId="77777777" w:rsidR="00634EC4" w:rsidRDefault="00634EC4" w:rsidP="00634EC4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/>
          <w:color w:val="212121"/>
          <w:sz w:val="24"/>
          <w:szCs w:val="24"/>
          <w:u w:color="212121"/>
        </w:rPr>
        <w:t>Toronto Centre for Liver Disease, Division of Gastroenterology and Hepatology, University of Toronto, Toronto, Ontario, Canada</w:t>
      </w:r>
    </w:p>
    <w:p w14:paraId="08E59A37" w14:textId="77777777" w:rsidR="00634EC4" w:rsidRPr="00E97073" w:rsidRDefault="00634EC4" w:rsidP="00634EC4">
      <w:pPr>
        <w:pStyle w:val="BodyA"/>
        <w:spacing w:line="480" w:lineRule="auto"/>
        <w:rPr>
          <w:rFonts w:ascii="Times New Roman" w:hAnsi="Times New Roman"/>
          <w:sz w:val="24"/>
          <w:lang w:val="es-ES"/>
        </w:rPr>
      </w:pPr>
      <w:r>
        <w:rPr>
          <w:rFonts w:ascii="Times New Roman" w:hAnsi="Times New Roman"/>
          <w:sz w:val="24"/>
          <w:vertAlign w:val="superscript"/>
          <w:lang w:val="es-ES"/>
        </w:rPr>
        <w:t>5</w:t>
      </w:r>
      <w:r w:rsidRPr="00E97073">
        <w:rPr>
          <w:rFonts w:ascii="Times New Roman" w:hAnsi="Times New Roman"/>
          <w:sz w:val="24"/>
          <w:vertAlign w:val="superscript"/>
          <w:lang w:val="es-ES"/>
        </w:rPr>
        <w:t xml:space="preserve"> </w:t>
      </w:r>
      <w:r w:rsidRPr="00E97073">
        <w:rPr>
          <w:rFonts w:ascii="Times New Roman" w:hAnsi="Times New Roman"/>
          <w:sz w:val="24"/>
          <w:lang w:val="es-ES"/>
        </w:rPr>
        <w:t xml:space="preserve">Canadian PBC </w:t>
      </w:r>
      <w:proofErr w:type="spellStart"/>
      <w:r w:rsidRPr="00E97073">
        <w:rPr>
          <w:rFonts w:ascii="Times New Roman" w:hAnsi="Times New Roman"/>
          <w:sz w:val="24"/>
          <w:lang w:val="es-ES"/>
        </w:rPr>
        <w:t>Society</w:t>
      </w:r>
      <w:proofErr w:type="spellEnd"/>
      <w:r w:rsidRPr="00E97073">
        <w:rPr>
          <w:rFonts w:ascii="Times New Roman" w:hAnsi="Times New Roman"/>
          <w:sz w:val="24"/>
          <w:lang w:val="es-ES"/>
        </w:rPr>
        <w:t xml:space="preserve">, Toronto, Ontario, </w:t>
      </w:r>
      <w:proofErr w:type="spellStart"/>
      <w:r w:rsidRPr="00E97073">
        <w:rPr>
          <w:rFonts w:ascii="Times New Roman" w:hAnsi="Times New Roman"/>
          <w:sz w:val="24"/>
          <w:lang w:val="es-ES"/>
        </w:rPr>
        <w:t>Canada</w:t>
      </w:r>
      <w:proofErr w:type="spellEnd"/>
    </w:p>
    <w:p w14:paraId="6B59F2BD" w14:textId="77777777" w:rsidR="00634EC4" w:rsidRDefault="00634EC4" w:rsidP="00634EC4">
      <w:pPr>
        <w:pStyle w:val="BodyA"/>
        <w:spacing w:line="480" w:lineRule="auto"/>
        <w:rPr>
          <w:rStyle w:val="None"/>
          <w:rFonts w:ascii="Times New Roman" w:hAnsi="Times New Roman"/>
          <w:b/>
          <w:bCs/>
          <w:sz w:val="24"/>
          <w:szCs w:val="24"/>
        </w:rPr>
      </w:pPr>
    </w:p>
    <w:p w14:paraId="74C236CA" w14:textId="77777777" w:rsidR="00634EC4" w:rsidRDefault="00634EC4" w:rsidP="00634EC4">
      <w:pPr>
        <w:pStyle w:val="BodyA"/>
        <w:spacing w:line="480" w:lineRule="auto"/>
        <w:rPr>
          <w:rStyle w:val="None"/>
          <w:rFonts w:ascii="Times New Roman" w:hAnsi="Times New Roman"/>
          <w:sz w:val="24"/>
          <w:szCs w:val="24"/>
        </w:rPr>
      </w:pPr>
      <w:r>
        <w:rPr>
          <w:rStyle w:val="None"/>
          <w:rFonts w:ascii="Times New Roman" w:hAnsi="Times New Roman"/>
          <w:b/>
          <w:bCs/>
          <w:sz w:val="24"/>
          <w:szCs w:val="24"/>
        </w:rPr>
        <w:t xml:space="preserve">* </w:t>
      </w:r>
      <w:r>
        <w:rPr>
          <w:rStyle w:val="None"/>
          <w:rFonts w:ascii="Times New Roman" w:hAnsi="Times New Roman"/>
          <w:sz w:val="24"/>
          <w:szCs w:val="24"/>
        </w:rPr>
        <w:t xml:space="preserve">Corresponding author </w:t>
      </w:r>
    </w:p>
    <w:p w14:paraId="59BCE66E" w14:textId="77777777" w:rsidR="00634EC4" w:rsidRPr="00562514" w:rsidRDefault="00634EC4" w:rsidP="00634EC4">
      <w:pPr>
        <w:pStyle w:val="BodyA"/>
        <w:spacing w:line="480" w:lineRule="auto"/>
        <w:rPr>
          <w:rStyle w:val="None"/>
          <w:rFonts w:ascii="Times New Roman" w:hAnsi="Times New Roman"/>
          <w:sz w:val="24"/>
          <w:szCs w:val="24"/>
        </w:rPr>
      </w:pPr>
      <w:r>
        <w:rPr>
          <w:rStyle w:val="None"/>
          <w:rFonts w:ascii="Times New Roman" w:hAnsi="Times New Roman"/>
          <w:sz w:val="24"/>
          <w:szCs w:val="24"/>
        </w:rPr>
        <w:t xml:space="preserve">Email: </w:t>
      </w:r>
      <w:hyperlink r:id="rId4" w:history="1">
        <w:r w:rsidRPr="00347C97">
          <w:rPr>
            <w:rStyle w:val="Hyperlink"/>
            <w:rFonts w:ascii="Times New Roman" w:hAnsi="Times New Roman"/>
            <w:sz w:val="24"/>
            <w:szCs w:val="24"/>
          </w:rPr>
          <w:t>aashahee@ucalgary.ca</w:t>
        </w:r>
      </w:hyperlink>
      <w:r>
        <w:rPr>
          <w:rStyle w:val="None"/>
          <w:rFonts w:ascii="Times New Roman" w:hAnsi="Times New Roman"/>
          <w:sz w:val="24"/>
          <w:szCs w:val="24"/>
        </w:rPr>
        <w:t xml:space="preserve"> (AS)</w:t>
      </w:r>
    </w:p>
    <w:p w14:paraId="3EE0FE53" w14:textId="77777777" w:rsidR="00634EC4" w:rsidRDefault="00634EC4" w:rsidP="00634EC4">
      <w:pPr>
        <w:pStyle w:val="BodyA"/>
        <w:spacing w:line="480" w:lineRule="auto"/>
        <w:rPr>
          <w:rStyle w:val="None"/>
          <w:rFonts w:ascii="Times New Roman" w:hAnsi="Times New Roman"/>
          <w:b/>
          <w:bCs/>
          <w:sz w:val="24"/>
          <w:szCs w:val="24"/>
        </w:rPr>
      </w:pPr>
    </w:p>
    <w:p w14:paraId="5889935D" w14:textId="77777777" w:rsidR="00634EC4" w:rsidRDefault="00634EC4" w:rsidP="00634EC4">
      <w:pPr>
        <w:pStyle w:val="BodyA"/>
        <w:spacing w:line="480" w:lineRule="auto"/>
        <w:rPr>
          <w:rStyle w:val="None"/>
          <w:rFonts w:ascii="Times New Roman" w:hAnsi="Times New Roman"/>
          <w:b/>
          <w:bCs/>
          <w:sz w:val="24"/>
          <w:szCs w:val="24"/>
        </w:rPr>
      </w:pPr>
    </w:p>
    <w:p w14:paraId="30E72F20" w14:textId="77777777" w:rsidR="00634EC4" w:rsidRPr="00562514" w:rsidRDefault="00634EC4" w:rsidP="00634EC4">
      <w:pPr>
        <w:pStyle w:val="BodyA"/>
        <w:spacing w:line="480" w:lineRule="auto"/>
        <w:rPr>
          <w:rStyle w:val="None"/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¶ </w:t>
      </w:r>
      <w:r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p w14:paraId="3007BE62" w14:textId="77777777" w:rsidR="00634EC4" w:rsidRPr="00562514" w:rsidRDefault="00634EC4" w:rsidP="00634EC4">
      <w:pPr>
        <w:pStyle w:val="BodyA"/>
        <w:spacing w:line="480" w:lineRule="auto"/>
        <w:rPr>
          <w:rStyle w:val="None"/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&amp; </w:t>
      </w:r>
      <w:r>
        <w:rPr>
          <w:rFonts w:ascii="Times New Roman" w:hAnsi="Times New Roman" w:cs="Times New Roman"/>
          <w:sz w:val="24"/>
          <w:szCs w:val="24"/>
        </w:rPr>
        <w:t xml:space="preserve">These authors also contributed equally to this work. </w:t>
      </w:r>
    </w:p>
    <w:p w14:paraId="341F94B0" w14:textId="77777777" w:rsidR="00634EC4" w:rsidRDefault="00634EC4" w:rsidP="00634EC4">
      <w:pPr>
        <w:pStyle w:val="BodyA"/>
        <w:spacing w:line="240" w:lineRule="exact"/>
      </w:pPr>
    </w:p>
    <w:p w14:paraId="3A97EAAC" w14:textId="77777777" w:rsidR="00634EC4" w:rsidRDefault="00634EC4" w:rsidP="00634EC4">
      <w:pPr>
        <w:pStyle w:val="BodyA"/>
      </w:pPr>
      <w:bookmarkStart w:id="0" w:name="_Toc128654953"/>
    </w:p>
    <w:p w14:paraId="71128DF1" w14:textId="77777777" w:rsidR="00634EC4" w:rsidRDefault="00634EC4" w:rsidP="00634EC4">
      <w:pPr>
        <w:pStyle w:val="BodyA"/>
      </w:pPr>
    </w:p>
    <w:p w14:paraId="6FDC3F00" w14:textId="77777777" w:rsidR="00634EC4" w:rsidRDefault="00634EC4" w:rsidP="00634EC4">
      <w:pPr>
        <w:pStyle w:val="BodyA"/>
      </w:pPr>
    </w:p>
    <w:p w14:paraId="6F69C4C7" w14:textId="77777777" w:rsidR="00634EC4" w:rsidRDefault="00634EC4" w:rsidP="00634EC4">
      <w:pPr>
        <w:pStyle w:val="BodyA"/>
      </w:pPr>
    </w:p>
    <w:p w14:paraId="47AF0825" w14:textId="77777777" w:rsidR="00634EC4" w:rsidRDefault="00634EC4" w:rsidP="00634EC4">
      <w:pPr>
        <w:pStyle w:val="BodyA"/>
      </w:pPr>
    </w:p>
    <w:bookmarkEnd w:id="0"/>
    <w:p w14:paraId="20D8450A" w14:textId="77777777" w:rsidR="00634EC4" w:rsidRPr="00A97822" w:rsidRDefault="00634EC4" w:rsidP="00634EC4">
      <w:pPr>
        <w:tabs>
          <w:tab w:val="left" w:pos="8269"/>
        </w:tabs>
        <w:spacing w:line="480" w:lineRule="auto"/>
        <w:rPr>
          <w:b/>
          <w:bCs/>
          <w:sz w:val="36"/>
          <w:szCs w:val="36"/>
        </w:rPr>
      </w:pPr>
      <w:r w:rsidRPr="00A97822">
        <w:rPr>
          <w:b/>
          <w:bCs/>
          <w:sz w:val="36"/>
          <w:szCs w:val="36"/>
        </w:rPr>
        <w:lastRenderedPageBreak/>
        <w:t xml:space="preserve">Supporting Information </w:t>
      </w:r>
    </w:p>
    <w:p w14:paraId="23DD630E" w14:textId="77777777" w:rsidR="00634EC4" w:rsidRPr="00EA51BA" w:rsidRDefault="00634EC4" w:rsidP="00634EC4">
      <w:pPr>
        <w:pStyle w:val="BodyA"/>
        <w:rPr>
          <w:rFonts w:ascii="Times New Roman" w:hAnsi="Times New Roman" w:cs="Times New Roman"/>
          <w:b/>
          <w:bCs/>
          <w:sz w:val="24"/>
          <w:szCs w:val="24"/>
        </w:rPr>
      </w:pPr>
      <w:r w:rsidRPr="00EA51BA">
        <w:rPr>
          <w:rFonts w:ascii="Times New Roman" w:hAnsi="Times New Roman" w:cs="Times New Roman"/>
          <w:b/>
          <w:bCs/>
          <w:sz w:val="24"/>
          <w:szCs w:val="24"/>
        </w:rPr>
        <w:t xml:space="preserve">S1. File. PBC Care Delivery Questionnaire </w:t>
      </w:r>
    </w:p>
    <w:p w14:paraId="7F2DE26E" w14:textId="77777777" w:rsidR="00634EC4" w:rsidRDefault="00634EC4" w:rsidP="00634EC4">
      <w:pPr>
        <w:pStyle w:val="BodyA"/>
        <w:spacing w:line="480" w:lineRule="auto"/>
      </w:pPr>
      <w:r>
        <w:rPr>
          <w:rStyle w:val="None"/>
          <w:noProof/>
        </w:rPr>
        <w:drawing>
          <wp:inline distT="0" distB="0" distL="0" distR="0" wp14:anchorId="04094D19" wp14:editId="73DF77B2">
            <wp:extent cx="5859581" cy="7362824"/>
            <wp:effectExtent l="0" t="0" r="0" b="0"/>
            <wp:docPr id="1073741825" name="officeArt object" descr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" descr="Imag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59581" cy="736282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1E5487B4" w14:textId="77777777" w:rsidR="00634EC4" w:rsidRDefault="00634EC4" w:rsidP="00634EC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Style w:val="None"/>
          <w:noProof/>
        </w:rPr>
        <w:lastRenderedPageBreak/>
        <w:drawing>
          <wp:inline distT="0" distB="0" distL="0" distR="0" wp14:anchorId="5EFFD52C" wp14:editId="17A1D1A1">
            <wp:extent cx="5876925" cy="4346476"/>
            <wp:effectExtent l="0" t="0" r="0" b="0"/>
            <wp:docPr id="1073741826" name="officeArt object" descr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age" descr="Imag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76925" cy="434647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2BE6D3E4" w14:textId="77777777" w:rsidR="00634EC4" w:rsidRDefault="00634EC4" w:rsidP="00634EC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515BA0F4" w14:textId="77777777" w:rsidR="00634EC4" w:rsidRDefault="00634EC4" w:rsidP="00634EC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433A8349" w14:textId="77777777" w:rsidR="00634EC4" w:rsidRDefault="00634EC4" w:rsidP="00634EC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36CB6EC6" w14:textId="77777777" w:rsidR="00634EC4" w:rsidRDefault="00634EC4" w:rsidP="00634EC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356560F2" w14:textId="77777777" w:rsidR="00634EC4" w:rsidRDefault="00634EC4" w:rsidP="00634EC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0D44F48A" w14:textId="77777777" w:rsidR="00634EC4" w:rsidRDefault="00634EC4" w:rsidP="00634EC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296616B2" w14:textId="77777777" w:rsidR="00634EC4" w:rsidRDefault="00634EC4" w:rsidP="00634EC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4C8165DB" w14:textId="77777777" w:rsidR="00634EC4" w:rsidRDefault="00634EC4" w:rsidP="00634EC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1B2D6F6F" w14:textId="77777777" w:rsidR="00634EC4" w:rsidRDefault="00634EC4" w:rsidP="00634EC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3918A5E1" w14:textId="77777777" w:rsidR="00634EC4" w:rsidRDefault="00634EC4" w:rsidP="00634EC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312C8473" w14:textId="77777777" w:rsidR="009422B2" w:rsidRDefault="009422B2"/>
    <w:sectPr w:rsidR="009422B2" w:rsidSect="002B1A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EC4"/>
    <w:rsid w:val="00005D17"/>
    <w:rsid w:val="000060CC"/>
    <w:rsid w:val="00014968"/>
    <w:rsid w:val="00015BA1"/>
    <w:rsid w:val="000211A8"/>
    <w:rsid w:val="0002235F"/>
    <w:rsid w:val="0002355E"/>
    <w:rsid w:val="00030C09"/>
    <w:rsid w:val="00033FC1"/>
    <w:rsid w:val="000515B8"/>
    <w:rsid w:val="00057DC1"/>
    <w:rsid w:val="00060CF9"/>
    <w:rsid w:val="000654DD"/>
    <w:rsid w:val="00073023"/>
    <w:rsid w:val="00073FFF"/>
    <w:rsid w:val="00075714"/>
    <w:rsid w:val="00075D47"/>
    <w:rsid w:val="000765AD"/>
    <w:rsid w:val="000836A4"/>
    <w:rsid w:val="000A39D1"/>
    <w:rsid w:val="000A403F"/>
    <w:rsid w:val="000A5DFD"/>
    <w:rsid w:val="000B0ED4"/>
    <w:rsid w:val="000B607A"/>
    <w:rsid w:val="000C41F2"/>
    <w:rsid w:val="000D094F"/>
    <w:rsid w:val="000E2B77"/>
    <w:rsid w:val="000E4493"/>
    <w:rsid w:val="000E633B"/>
    <w:rsid w:val="0010005B"/>
    <w:rsid w:val="00100BCE"/>
    <w:rsid w:val="00102341"/>
    <w:rsid w:val="00102C47"/>
    <w:rsid w:val="00103941"/>
    <w:rsid w:val="0012225D"/>
    <w:rsid w:val="001247D0"/>
    <w:rsid w:val="0012534A"/>
    <w:rsid w:val="00135D3C"/>
    <w:rsid w:val="00137CAD"/>
    <w:rsid w:val="0014776E"/>
    <w:rsid w:val="00167A46"/>
    <w:rsid w:val="00174559"/>
    <w:rsid w:val="001775C8"/>
    <w:rsid w:val="001839E2"/>
    <w:rsid w:val="00183E12"/>
    <w:rsid w:val="001875F4"/>
    <w:rsid w:val="00196228"/>
    <w:rsid w:val="001972CC"/>
    <w:rsid w:val="00197AE3"/>
    <w:rsid w:val="00197BA5"/>
    <w:rsid w:val="00197D51"/>
    <w:rsid w:val="001A6726"/>
    <w:rsid w:val="001A7252"/>
    <w:rsid w:val="001B101A"/>
    <w:rsid w:val="001B6093"/>
    <w:rsid w:val="001C2BBD"/>
    <w:rsid w:val="001C413D"/>
    <w:rsid w:val="001D2D7C"/>
    <w:rsid w:val="001D4144"/>
    <w:rsid w:val="001D4228"/>
    <w:rsid w:val="001D749A"/>
    <w:rsid w:val="001E2742"/>
    <w:rsid w:val="001F2389"/>
    <w:rsid w:val="001F4618"/>
    <w:rsid w:val="0020280A"/>
    <w:rsid w:val="00205814"/>
    <w:rsid w:val="00241440"/>
    <w:rsid w:val="002445CB"/>
    <w:rsid w:val="00246849"/>
    <w:rsid w:val="0025099C"/>
    <w:rsid w:val="00257358"/>
    <w:rsid w:val="002606B3"/>
    <w:rsid w:val="00260F49"/>
    <w:rsid w:val="00261B17"/>
    <w:rsid w:val="002668EA"/>
    <w:rsid w:val="002705FF"/>
    <w:rsid w:val="00280FAF"/>
    <w:rsid w:val="0029009A"/>
    <w:rsid w:val="0029362A"/>
    <w:rsid w:val="002960C1"/>
    <w:rsid w:val="002A2DEF"/>
    <w:rsid w:val="002A3EBF"/>
    <w:rsid w:val="002A508D"/>
    <w:rsid w:val="002A5966"/>
    <w:rsid w:val="002A7947"/>
    <w:rsid w:val="002B020F"/>
    <w:rsid w:val="002B0EEA"/>
    <w:rsid w:val="002B177B"/>
    <w:rsid w:val="002B1A97"/>
    <w:rsid w:val="002B35A6"/>
    <w:rsid w:val="002B61E3"/>
    <w:rsid w:val="002D2F3F"/>
    <w:rsid w:val="002E3033"/>
    <w:rsid w:val="002E35BD"/>
    <w:rsid w:val="002E6BF5"/>
    <w:rsid w:val="002E74CA"/>
    <w:rsid w:val="002F06C3"/>
    <w:rsid w:val="002F13E1"/>
    <w:rsid w:val="002F50B7"/>
    <w:rsid w:val="003023BD"/>
    <w:rsid w:val="00304367"/>
    <w:rsid w:val="00310C4D"/>
    <w:rsid w:val="00311E71"/>
    <w:rsid w:val="00314E9E"/>
    <w:rsid w:val="00316755"/>
    <w:rsid w:val="003200B6"/>
    <w:rsid w:val="00323671"/>
    <w:rsid w:val="003236D9"/>
    <w:rsid w:val="00336C89"/>
    <w:rsid w:val="0033742E"/>
    <w:rsid w:val="00341994"/>
    <w:rsid w:val="003445C1"/>
    <w:rsid w:val="00345222"/>
    <w:rsid w:val="0034574A"/>
    <w:rsid w:val="00357415"/>
    <w:rsid w:val="00357B12"/>
    <w:rsid w:val="003630A3"/>
    <w:rsid w:val="003729C6"/>
    <w:rsid w:val="00373AD8"/>
    <w:rsid w:val="003758BD"/>
    <w:rsid w:val="00376747"/>
    <w:rsid w:val="00386CB7"/>
    <w:rsid w:val="003926B7"/>
    <w:rsid w:val="0039574F"/>
    <w:rsid w:val="003A00A7"/>
    <w:rsid w:val="003A31AF"/>
    <w:rsid w:val="003B1195"/>
    <w:rsid w:val="003B3065"/>
    <w:rsid w:val="003B4186"/>
    <w:rsid w:val="003B56FF"/>
    <w:rsid w:val="003C3E69"/>
    <w:rsid w:val="003D1477"/>
    <w:rsid w:val="003E6AD3"/>
    <w:rsid w:val="003E6DF7"/>
    <w:rsid w:val="003E73E0"/>
    <w:rsid w:val="003F0521"/>
    <w:rsid w:val="003F4645"/>
    <w:rsid w:val="003F4A02"/>
    <w:rsid w:val="00402687"/>
    <w:rsid w:val="00407EF2"/>
    <w:rsid w:val="004102E4"/>
    <w:rsid w:val="00421840"/>
    <w:rsid w:val="00434CB4"/>
    <w:rsid w:val="00436F61"/>
    <w:rsid w:val="0045065E"/>
    <w:rsid w:val="00451890"/>
    <w:rsid w:val="00451DEE"/>
    <w:rsid w:val="00453C8C"/>
    <w:rsid w:val="00455AA6"/>
    <w:rsid w:val="00456735"/>
    <w:rsid w:val="00461E7D"/>
    <w:rsid w:val="004641A1"/>
    <w:rsid w:val="00466732"/>
    <w:rsid w:val="00472794"/>
    <w:rsid w:val="00473ED0"/>
    <w:rsid w:val="00480B8D"/>
    <w:rsid w:val="004875D9"/>
    <w:rsid w:val="00491054"/>
    <w:rsid w:val="00491516"/>
    <w:rsid w:val="004A60ED"/>
    <w:rsid w:val="004B0CD1"/>
    <w:rsid w:val="004B4D6A"/>
    <w:rsid w:val="004B7D60"/>
    <w:rsid w:val="004C0A24"/>
    <w:rsid w:val="004C1319"/>
    <w:rsid w:val="004C2288"/>
    <w:rsid w:val="004C4171"/>
    <w:rsid w:val="004C45E2"/>
    <w:rsid w:val="004C6D12"/>
    <w:rsid w:val="004D4257"/>
    <w:rsid w:val="004D4F56"/>
    <w:rsid w:val="004D705E"/>
    <w:rsid w:val="004E19D3"/>
    <w:rsid w:val="004E31A8"/>
    <w:rsid w:val="004E5EAF"/>
    <w:rsid w:val="004F0812"/>
    <w:rsid w:val="004F2880"/>
    <w:rsid w:val="00500563"/>
    <w:rsid w:val="00500660"/>
    <w:rsid w:val="00504949"/>
    <w:rsid w:val="00507C34"/>
    <w:rsid w:val="0051165A"/>
    <w:rsid w:val="00511AA5"/>
    <w:rsid w:val="0051432F"/>
    <w:rsid w:val="00517B91"/>
    <w:rsid w:val="00522878"/>
    <w:rsid w:val="005228E5"/>
    <w:rsid w:val="00523080"/>
    <w:rsid w:val="00523783"/>
    <w:rsid w:val="0052700C"/>
    <w:rsid w:val="0052786F"/>
    <w:rsid w:val="005350B8"/>
    <w:rsid w:val="0053616A"/>
    <w:rsid w:val="00537DF6"/>
    <w:rsid w:val="00542B4C"/>
    <w:rsid w:val="0054621C"/>
    <w:rsid w:val="00557D7A"/>
    <w:rsid w:val="00557F5F"/>
    <w:rsid w:val="00563359"/>
    <w:rsid w:val="0056765F"/>
    <w:rsid w:val="005716AE"/>
    <w:rsid w:val="00572BAC"/>
    <w:rsid w:val="00576A5D"/>
    <w:rsid w:val="00581F8A"/>
    <w:rsid w:val="00583D9D"/>
    <w:rsid w:val="00583E5E"/>
    <w:rsid w:val="00596220"/>
    <w:rsid w:val="005A0C91"/>
    <w:rsid w:val="005A2FCE"/>
    <w:rsid w:val="005B14CF"/>
    <w:rsid w:val="005B4BE1"/>
    <w:rsid w:val="005B6BDB"/>
    <w:rsid w:val="005C0885"/>
    <w:rsid w:val="005C35F2"/>
    <w:rsid w:val="005C61C4"/>
    <w:rsid w:val="005C7595"/>
    <w:rsid w:val="005D1E6C"/>
    <w:rsid w:val="005D481C"/>
    <w:rsid w:val="005E55ED"/>
    <w:rsid w:val="005F39BA"/>
    <w:rsid w:val="005F60A5"/>
    <w:rsid w:val="005F789E"/>
    <w:rsid w:val="0060001C"/>
    <w:rsid w:val="00600AE8"/>
    <w:rsid w:val="00601DC4"/>
    <w:rsid w:val="00604135"/>
    <w:rsid w:val="00606F2D"/>
    <w:rsid w:val="00607255"/>
    <w:rsid w:val="00613F38"/>
    <w:rsid w:val="00632749"/>
    <w:rsid w:val="00634EC4"/>
    <w:rsid w:val="00642CBA"/>
    <w:rsid w:val="006431E4"/>
    <w:rsid w:val="0064513C"/>
    <w:rsid w:val="006453A5"/>
    <w:rsid w:val="00646026"/>
    <w:rsid w:val="006505B7"/>
    <w:rsid w:val="0065131C"/>
    <w:rsid w:val="006548B1"/>
    <w:rsid w:val="00656E84"/>
    <w:rsid w:val="00666581"/>
    <w:rsid w:val="00667F7F"/>
    <w:rsid w:val="0067449E"/>
    <w:rsid w:val="006769C7"/>
    <w:rsid w:val="006916A8"/>
    <w:rsid w:val="00691B3C"/>
    <w:rsid w:val="006962DC"/>
    <w:rsid w:val="00697C82"/>
    <w:rsid w:val="006A33DB"/>
    <w:rsid w:val="006A4F0F"/>
    <w:rsid w:val="006B3E76"/>
    <w:rsid w:val="006D1A4C"/>
    <w:rsid w:val="006E251D"/>
    <w:rsid w:val="006E27DE"/>
    <w:rsid w:val="006E2BAE"/>
    <w:rsid w:val="006E4423"/>
    <w:rsid w:val="006F00EE"/>
    <w:rsid w:val="006F1FBA"/>
    <w:rsid w:val="006F42E3"/>
    <w:rsid w:val="006F548F"/>
    <w:rsid w:val="006F64B6"/>
    <w:rsid w:val="007032EE"/>
    <w:rsid w:val="0071055A"/>
    <w:rsid w:val="00712FB1"/>
    <w:rsid w:val="007135A8"/>
    <w:rsid w:val="00727A68"/>
    <w:rsid w:val="007348CE"/>
    <w:rsid w:val="0074351B"/>
    <w:rsid w:val="00745ED0"/>
    <w:rsid w:val="007505B1"/>
    <w:rsid w:val="00752514"/>
    <w:rsid w:val="00753F26"/>
    <w:rsid w:val="007544A1"/>
    <w:rsid w:val="00757D68"/>
    <w:rsid w:val="00760382"/>
    <w:rsid w:val="00762E09"/>
    <w:rsid w:val="00762ED2"/>
    <w:rsid w:val="00764970"/>
    <w:rsid w:val="007655B6"/>
    <w:rsid w:val="00781E08"/>
    <w:rsid w:val="00785BD4"/>
    <w:rsid w:val="00791B81"/>
    <w:rsid w:val="00795608"/>
    <w:rsid w:val="007B33B4"/>
    <w:rsid w:val="007B393D"/>
    <w:rsid w:val="007C056F"/>
    <w:rsid w:val="007C13D8"/>
    <w:rsid w:val="007D23B3"/>
    <w:rsid w:val="007D582D"/>
    <w:rsid w:val="007E30C5"/>
    <w:rsid w:val="007E48CF"/>
    <w:rsid w:val="007E6997"/>
    <w:rsid w:val="007E73AD"/>
    <w:rsid w:val="00800B93"/>
    <w:rsid w:val="008058F9"/>
    <w:rsid w:val="00806B5A"/>
    <w:rsid w:val="0081770B"/>
    <w:rsid w:val="00817795"/>
    <w:rsid w:val="008272B2"/>
    <w:rsid w:val="00831C9B"/>
    <w:rsid w:val="008444D3"/>
    <w:rsid w:val="0084724A"/>
    <w:rsid w:val="00852A75"/>
    <w:rsid w:val="00855604"/>
    <w:rsid w:val="00863483"/>
    <w:rsid w:val="00873D81"/>
    <w:rsid w:val="008847EC"/>
    <w:rsid w:val="008912F3"/>
    <w:rsid w:val="008A585C"/>
    <w:rsid w:val="008A5CC6"/>
    <w:rsid w:val="008B36BD"/>
    <w:rsid w:val="008C4213"/>
    <w:rsid w:val="008C4C52"/>
    <w:rsid w:val="008C4C67"/>
    <w:rsid w:val="008D365C"/>
    <w:rsid w:val="008D3EC5"/>
    <w:rsid w:val="008E3FAD"/>
    <w:rsid w:val="008E417A"/>
    <w:rsid w:val="008E4597"/>
    <w:rsid w:val="008F1A90"/>
    <w:rsid w:val="008F4957"/>
    <w:rsid w:val="00906A99"/>
    <w:rsid w:val="0092553C"/>
    <w:rsid w:val="00926B52"/>
    <w:rsid w:val="00926CAC"/>
    <w:rsid w:val="009365EB"/>
    <w:rsid w:val="009422B2"/>
    <w:rsid w:val="00947FA8"/>
    <w:rsid w:val="00950492"/>
    <w:rsid w:val="009552DA"/>
    <w:rsid w:val="00955B3E"/>
    <w:rsid w:val="00956FC5"/>
    <w:rsid w:val="00957391"/>
    <w:rsid w:val="00961F54"/>
    <w:rsid w:val="0097056D"/>
    <w:rsid w:val="00970C92"/>
    <w:rsid w:val="009815A6"/>
    <w:rsid w:val="00986B92"/>
    <w:rsid w:val="00993F68"/>
    <w:rsid w:val="00995899"/>
    <w:rsid w:val="009A4074"/>
    <w:rsid w:val="009A6EAF"/>
    <w:rsid w:val="009B027E"/>
    <w:rsid w:val="009B0291"/>
    <w:rsid w:val="009B4DF3"/>
    <w:rsid w:val="009B4F74"/>
    <w:rsid w:val="009C5DB8"/>
    <w:rsid w:val="009C77C1"/>
    <w:rsid w:val="009E050E"/>
    <w:rsid w:val="009E5196"/>
    <w:rsid w:val="009F43E2"/>
    <w:rsid w:val="009F51C5"/>
    <w:rsid w:val="00A00DE8"/>
    <w:rsid w:val="00A2216F"/>
    <w:rsid w:val="00A2267D"/>
    <w:rsid w:val="00A23E4B"/>
    <w:rsid w:val="00A30EDF"/>
    <w:rsid w:val="00A400FF"/>
    <w:rsid w:val="00A621A7"/>
    <w:rsid w:val="00A62A22"/>
    <w:rsid w:val="00A635C2"/>
    <w:rsid w:val="00A67C5D"/>
    <w:rsid w:val="00A7345D"/>
    <w:rsid w:val="00A7664C"/>
    <w:rsid w:val="00A82BD3"/>
    <w:rsid w:val="00A83EEE"/>
    <w:rsid w:val="00A84338"/>
    <w:rsid w:val="00A85D4A"/>
    <w:rsid w:val="00A90542"/>
    <w:rsid w:val="00A9415B"/>
    <w:rsid w:val="00A95E05"/>
    <w:rsid w:val="00AA6611"/>
    <w:rsid w:val="00AA7D94"/>
    <w:rsid w:val="00AB0A1A"/>
    <w:rsid w:val="00AB119F"/>
    <w:rsid w:val="00AB11AE"/>
    <w:rsid w:val="00AB1E33"/>
    <w:rsid w:val="00AB7CBD"/>
    <w:rsid w:val="00AD244A"/>
    <w:rsid w:val="00AD7AF6"/>
    <w:rsid w:val="00AE0862"/>
    <w:rsid w:val="00AE7CB1"/>
    <w:rsid w:val="00AF0225"/>
    <w:rsid w:val="00AF6115"/>
    <w:rsid w:val="00AF727B"/>
    <w:rsid w:val="00B1039E"/>
    <w:rsid w:val="00B127E1"/>
    <w:rsid w:val="00B202FE"/>
    <w:rsid w:val="00B21BDF"/>
    <w:rsid w:val="00B277B1"/>
    <w:rsid w:val="00B306B9"/>
    <w:rsid w:val="00B33049"/>
    <w:rsid w:val="00B4003C"/>
    <w:rsid w:val="00B40A02"/>
    <w:rsid w:val="00B5161B"/>
    <w:rsid w:val="00B529A2"/>
    <w:rsid w:val="00B579DB"/>
    <w:rsid w:val="00B61913"/>
    <w:rsid w:val="00B744A2"/>
    <w:rsid w:val="00B75966"/>
    <w:rsid w:val="00B80C0B"/>
    <w:rsid w:val="00B9442F"/>
    <w:rsid w:val="00B94AF2"/>
    <w:rsid w:val="00B96BB8"/>
    <w:rsid w:val="00B97B0A"/>
    <w:rsid w:val="00BA2332"/>
    <w:rsid w:val="00BA34FD"/>
    <w:rsid w:val="00BB13BB"/>
    <w:rsid w:val="00BB252B"/>
    <w:rsid w:val="00BC0881"/>
    <w:rsid w:val="00BC47A2"/>
    <w:rsid w:val="00BC4F1B"/>
    <w:rsid w:val="00BC5AB9"/>
    <w:rsid w:val="00BC6814"/>
    <w:rsid w:val="00BD6CEE"/>
    <w:rsid w:val="00BE06BB"/>
    <w:rsid w:val="00BF4449"/>
    <w:rsid w:val="00C11E61"/>
    <w:rsid w:val="00C1391F"/>
    <w:rsid w:val="00C1444B"/>
    <w:rsid w:val="00C1467A"/>
    <w:rsid w:val="00C153CE"/>
    <w:rsid w:val="00C15CA6"/>
    <w:rsid w:val="00C17C06"/>
    <w:rsid w:val="00C322E4"/>
    <w:rsid w:val="00C32B21"/>
    <w:rsid w:val="00C350F6"/>
    <w:rsid w:val="00C35CDB"/>
    <w:rsid w:val="00C41252"/>
    <w:rsid w:val="00C44BFC"/>
    <w:rsid w:val="00C46517"/>
    <w:rsid w:val="00C47BCB"/>
    <w:rsid w:val="00C54AE4"/>
    <w:rsid w:val="00C55B73"/>
    <w:rsid w:val="00C57C11"/>
    <w:rsid w:val="00C6050A"/>
    <w:rsid w:val="00C60FBD"/>
    <w:rsid w:val="00C65577"/>
    <w:rsid w:val="00C8721A"/>
    <w:rsid w:val="00C874F3"/>
    <w:rsid w:val="00CA2376"/>
    <w:rsid w:val="00CA6088"/>
    <w:rsid w:val="00CA7BF7"/>
    <w:rsid w:val="00CB33E7"/>
    <w:rsid w:val="00CB694A"/>
    <w:rsid w:val="00CC12EA"/>
    <w:rsid w:val="00CD2BDA"/>
    <w:rsid w:val="00CD3A35"/>
    <w:rsid w:val="00CD7F54"/>
    <w:rsid w:val="00CE113C"/>
    <w:rsid w:val="00CE757D"/>
    <w:rsid w:val="00CF205C"/>
    <w:rsid w:val="00CF4BDE"/>
    <w:rsid w:val="00CF68FB"/>
    <w:rsid w:val="00CF74F8"/>
    <w:rsid w:val="00D03F80"/>
    <w:rsid w:val="00D05607"/>
    <w:rsid w:val="00D126BC"/>
    <w:rsid w:val="00D1776D"/>
    <w:rsid w:val="00D25E9C"/>
    <w:rsid w:val="00D2710A"/>
    <w:rsid w:val="00D3021B"/>
    <w:rsid w:val="00D3102C"/>
    <w:rsid w:val="00D350D6"/>
    <w:rsid w:val="00D35AE7"/>
    <w:rsid w:val="00D41E78"/>
    <w:rsid w:val="00D43539"/>
    <w:rsid w:val="00D44508"/>
    <w:rsid w:val="00D50EED"/>
    <w:rsid w:val="00D55F54"/>
    <w:rsid w:val="00D569ED"/>
    <w:rsid w:val="00D56EE3"/>
    <w:rsid w:val="00D618F4"/>
    <w:rsid w:val="00D66637"/>
    <w:rsid w:val="00D84C18"/>
    <w:rsid w:val="00D8517D"/>
    <w:rsid w:val="00D85D18"/>
    <w:rsid w:val="00D90F99"/>
    <w:rsid w:val="00DA1D34"/>
    <w:rsid w:val="00DA21DF"/>
    <w:rsid w:val="00DC4C9F"/>
    <w:rsid w:val="00DC6783"/>
    <w:rsid w:val="00DD0443"/>
    <w:rsid w:val="00DE00AD"/>
    <w:rsid w:val="00DF131B"/>
    <w:rsid w:val="00DF521D"/>
    <w:rsid w:val="00DF6593"/>
    <w:rsid w:val="00DF79C1"/>
    <w:rsid w:val="00E0043B"/>
    <w:rsid w:val="00E06089"/>
    <w:rsid w:val="00E14570"/>
    <w:rsid w:val="00E40EDA"/>
    <w:rsid w:val="00E42B3C"/>
    <w:rsid w:val="00E4387F"/>
    <w:rsid w:val="00E45C60"/>
    <w:rsid w:val="00E46BC7"/>
    <w:rsid w:val="00E47EC2"/>
    <w:rsid w:val="00E51F94"/>
    <w:rsid w:val="00E52F6A"/>
    <w:rsid w:val="00E53914"/>
    <w:rsid w:val="00E57245"/>
    <w:rsid w:val="00E6221B"/>
    <w:rsid w:val="00E62307"/>
    <w:rsid w:val="00E63A9C"/>
    <w:rsid w:val="00E66B16"/>
    <w:rsid w:val="00E75145"/>
    <w:rsid w:val="00E85673"/>
    <w:rsid w:val="00E85C62"/>
    <w:rsid w:val="00E87798"/>
    <w:rsid w:val="00E95A43"/>
    <w:rsid w:val="00EA0BB0"/>
    <w:rsid w:val="00EA3647"/>
    <w:rsid w:val="00EA5ED5"/>
    <w:rsid w:val="00EA7146"/>
    <w:rsid w:val="00EB4F3A"/>
    <w:rsid w:val="00ED19BD"/>
    <w:rsid w:val="00ED70DA"/>
    <w:rsid w:val="00ED78E0"/>
    <w:rsid w:val="00EE0E84"/>
    <w:rsid w:val="00EF0937"/>
    <w:rsid w:val="00F017D6"/>
    <w:rsid w:val="00F04557"/>
    <w:rsid w:val="00F05BE0"/>
    <w:rsid w:val="00F12D78"/>
    <w:rsid w:val="00F14A9F"/>
    <w:rsid w:val="00F17460"/>
    <w:rsid w:val="00F17E18"/>
    <w:rsid w:val="00F27BF1"/>
    <w:rsid w:val="00F327BF"/>
    <w:rsid w:val="00F42346"/>
    <w:rsid w:val="00F53931"/>
    <w:rsid w:val="00F53A1B"/>
    <w:rsid w:val="00F607B6"/>
    <w:rsid w:val="00F61381"/>
    <w:rsid w:val="00F6777B"/>
    <w:rsid w:val="00F81964"/>
    <w:rsid w:val="00F84449"/>
    <w:rsid w:val="00F84F98"/>
    <w:rsid w:val="00F8679E"/>
    <w:rsid w:val="00F91CDB"/>
    <w:rsid w:val="00F95A56"/>
    <w:rsid w:val="00FA0D59"/>
    <w:rsid w:val="00FA3271"/>
    <w:rsid w:val="00FA4A60"/>
    <w:rsid w:val="00FA7297"/>
    <w:rsid w:val="00FA7827"/>
    <w:rsid w:val="00FB4E13"/>
    <w:rsid w:val="00FB57C4"/>
    <w:rsid w:val="00FD6822"/>
    <w:rsid w:val="00FD7129"/>
    <w:rsid w:val="00FE292A"/>
    <w:rsid w:val="00FE7A5A"/>
    <w:rsid w:val="00FF1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6ED7E"/>
  <w14:defaultImageDpi w14:val="32767"/>
  <w15:chartTrackingRefBased/>
  <w15:docId w15:val="{171181AD-B3E0-C545-8D5B-E091933D6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34EC4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4E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E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EC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EC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EC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EC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EC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EC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EC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E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E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E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E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E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E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E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E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E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E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4E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EC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4E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EC4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4EC4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EC4"/>
    <w:pPr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4E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E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EC4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EC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rsid w:val="00634EC4"/>
    <w:rPr>
      <w:u w:val="single"/>
    </w:rPr>
  </w:style>
  <w:style w:type="paragraph" w:customStyle="1" w:styleId="BodyA">
    <w:name w:val="Body A"/>
    <w:link w:val="BodyAChar"/>
    <w:rsid w:val="00634EC4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None">
    <w:name w:val="None"/>
    <w:rsid w:val="00634EC4"/>
  </w:style>
  <w:style w:type="character" w:customStyle="1" w:styleId="BodyAChar">
    <w:name w:val="Body A Char"/>
    <w:basedOn w:val="DefaultParagraphFont"/>
    <w:link w:val="BodyA"/>
    <w:rsid w:val="00634EC4"/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aashahee@ucalgary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 Aziz Shaheen</dc:creator>
  <cp:keywords/>
  <dc:description/>
  <cp:lastModifiedBy>Abdel Aziz Shaheen</cp:lastModifiedBy>
  <cp:revision>1</cp:revision>
  <dcterms:created xsi:type="dcterms:W3CDTF">2025-12-26T22:33:00Z</dcterms:created>
  <dcterms:modified xsi:type="dcterms:W3CDTF">2025-12-26T22:34:00Z</dcterms:modified>
</cp:coreProperties>
</file>